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D3AEB" w14:textId="0A9333A8" w:rsidR="005254E6" w:rsidRPr="005254E6" w:rsidRDefault="005254E6" w:rsidP="005254E6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</w:p>
    <w:tbl>
      <w:tblPr>
        <w:tblW w:w="1020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0"/>
        <w:gridCol w:w="831"/>
        <w:gridCol w:w="1024"/>
        <w:gridCol w:w="1024"/>
        <w:gridCol w:w="1023"/>
        <w:gridCol w:w="1371"/>
        <w:gridCol w:w="836"/>
        <w:gridCol w:w="1023"/>
        <w:gridCol w:w="1023"/>
        <w:gridCol w:w="1025"/>
      </w:tblGrid>
      <w:tr w:rsidR="00030252" w:rsidRPr="00030252" w14:paraId="0E08D228" w14:textId="77777777" w:rsidTr="0093298E">
        <w:trPr>
          <w:trHeight w:val="278"/>
          <w:jc w:val="center"/>
        </w:trPr>
        <w:tc>
          <w:tcPr>
            <w:tcW w:w="10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1EC92C" w14:textId="77777777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trains</w:t>
            </w:r>
          </w:p>
        </w:tc>
        <w:tc>
          <w:tcPr>
            <w:tcW w:w="918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8873B" w14:textId="77777777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IC values (</w:t>
            </w:r>
            <w:proofErr w:type="spellStart"/>
            <w:r w:rsidRPr="0003025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μg</w:t>
            </w:r>
            <w:proofErr w:type="spellEnd"/>
            <w:r w:rsidRPr="0003025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/ml)</w:t>
            </w:r>
          </w:p>
        </w:tc>
      </w:tr>
      <w:tr w:rsidR="00030252" w:rsidRPr="00030252" w14:paraId="4C9BA20A" w14:textId="77777777" w:rsidTr="0093298E">
        <w:trPr>
          <w:trHeight w:val="278"/>
          <w:jc w:val="center"/>
        </w:trPr>
        <w:tc>
          <w:tcPr>
            <w:tcW w:w="10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372F56B" w14:textId="77777777" w:rsidR="00030252" w:rsidRPr="00030252" w:rsidRDefault="00030252" w:rsidP="0003025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DB5C7" w14:textId="77777777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ZP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37E12" w14:textId="77777777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TM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825DE" w14:textId="77777777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FEP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1B1BB" w14:textId="77777777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PM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C24FB" w14:textId="77777777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IP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3870E" w14:textId="77777777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VX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0DDB5" w14:textId="77777777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EN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63661" w14:textId="77777777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OB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107F9" w14:textId="77777777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MK</w:t>
            </w:r>
          </w:p>
        </w:tc>
      </w:tr>
      <w:tr w:rsidR="00030252" w:rsidRPr="00030252" w14:paraId="53358D3D" w14:textId="77777777" w:rsidTr="0093298E">
        <w:trPr>
          <w:trHeight w:val="278"/>
          <w:jc w:val="center"/>
        </w:trPr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43786" w14:textId="77777777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TL3008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2B3A4" w14:textId="1BB9FB35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/4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2A1FA" w14:textId="77777777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CAFFE" w14:textId="77777777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85147" w14:textId="73EBF185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≥16</w:t>
            </w:r>
            <w:r w:rsidRPr="00030252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2FEDD" w14:textId="77777777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837AF" w14:textId="77777777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CEE6B" w14:textId="77777777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36166" w14:textId="77777777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≤1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C80CA" w14:textId="77777777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</w:tr>
      <w:tr w:rsidR="00030252" w:rsidRPr="00030252" w14:paraId="03080544" w14:textId="77777777" w:rsidTr="0093298E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8783E6B" w14:textId="77777777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TL308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7FF5FDE" w14:textId="5A4FBEDD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/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B0DAF0D" w14:textId="1874ADE0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16</w:t>
            </w:r>
            <w:r w:rsidR="00C869E9" w:rsidRPr="00C869E9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70152AD" w14:textId="77777777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8CD7F3B" w14:textId="1033CFCC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≥16</w:t>
            </w:r>
            <w:r w:rsidRPr="00030252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E96BFBF" w14:textId="77777777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≤0.2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846B68A" w14:textId="77777777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BD58FCA" w14:textId="77777777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AFA3968" w14:textId="77777777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≤1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6C7942E4" w14:textId="77777777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</w:tr>
      <w:tr w:rsidR="00030252" w:rsidRPr="00030252" w14:paraId="07498401" w14:textId="77777777" w:rsidTr="0093298E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5BEAC7C" w14:textId="77777777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TL3077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EEC0663" w14:textId="58A1D5D9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/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FBDDFAE" w14:textId="77777777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23AD646" w14:textId="77777777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63B20E2" w14:textId="77777777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56955B2" w14:textId="77777777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0.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5094E1B" w14:textId="77777777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1061D60" w14:textId="77777777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2A1D539" w14:textId="77777777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≤1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457DD462" w14:textId="77777777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≤2</w:t>
            </w:r>
          </w:p>
        </w:tc>
      </w:tr>
      <w:tr w:rsidR="00030252" w:rsidRPr="00030252" w14:paraId="134911B6" w14:textId="77777777" w:rsidTr="0093298E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59CA05" w14:textId="77777777" w:rsidR="00030252" w:rsidRPr="00F6368F" w:rsidRDefault="00030252" w:rsidP="00030252">
            <w:pPr>
              <w:widowControl/>
              <w:jc w:val="center"/>
              <w:rPr>
                <w:rFonts w:ascii="Arial" w:eastAsia="等线" w:hAnsi="Arial" w:cs="Arial"/>
                <w:color w:val="FF0000"/>
                <w:kern w:val="0"/>
                <w:sz w:val="22"/>
              </w:rPr>
            </w:pPr>
            <w:r w:rsidRPr="00F6368F">
              <w:rPr>
                <w:rFonts w:ascii="Arial" w:eastAsia="等线" w:hAnsi="Arial" w:cs="Arial"/>
                <w:color w:val="FF0000"/>
                <w:kern w:val="0"/>
                <w:sz w:val="22"/>
              </w:rPr>
              <w:t>TL2918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1A7E95F" w14:textId="07DD1508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64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/4</w:t>
            </w:r>
            <w:r w:rsidRPr="00030252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1B0CD43" w14:textId="3EB4C474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="001C0B66" w:rsidRPr="001C0B66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6BF3E75" w14:textId="1B85DB07" w:rsidR="00030252" w:rsidRPr="00030252" w:rsidRDefault="001C0B66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1C0B66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1CBF468" w14:textId="67D1E164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≥16</w:t>
            </w:r>
            <w:r w:rsidRPr="00030252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86C14D2" w14:textId="77777777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5678A5E" w14:textId="77777777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033F5F6" w14:textId="77777777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≤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46FD8F4" w14:textId="77777777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≤1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21E2C26A" w14:textId="77777777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030252" w:rsidRPr="00030252" w14:paraId="49C0680D" w14:textId="77777777" w:rsidTr="0093298E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539253E" w14:textId="77777777" w:rsidR="00030252" w:rsidRPr="00F6368F" w:rsidRDefault="00030252" w:rsidP="00030252">
            <w:pPr>
              <w:widowControl/>
              <w:jc w:val="center"/>
              <w:rPr>
                <w:rFonts w:ascii="Arial" w:eastAsia="等线" w:hAnsi="Arial" w:cs="Arial"/>
                <w:color w:val="FF0000"/>
                <w:kern w:val="0"/>
                <w:sz w:val="22"/>
              </w:rPr>
            </w:pPr>
            <w:r w:rsidRPr="00F6368F">
              <w:rPr>
                <w:rFonts w:ascii="Arial" w:eastAsia="等线" w:hAnsi="Arial" w:cs="Arial"/>
                <w:color w:val="FF0000"/>
                <w:kern w:val="0"/>
                <w:sz w:val="22"/>
              </w:rPr>
              <w:t>TL296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C56A938" w14:textId="2DD75426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64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/4</w:t>
            </w:r>
            <w:r w:rsidRPr="00030252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3A6A030" w14:textId="3A5D2A51" w:rsidR="00030252" w:rsidRPr="00030252" w:rsidRDefault="00C869E9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16</w:t>
            </w:r>
            <w:r w:rsidRPr="00C869E9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A5C18EA" w14:textId="4D3D4586" w:rsidR="00030252" w:rsidRPr="00030252" w:rsidRDefault="001C0B66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1C0B66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A34D426" w14:textId="45C3D76E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≥16</w:t>
            </w:r>
            <w:r w:rsidRPr="00030252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7BB9B7C" w14:textId="42A0F9D3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≥4</w:t>
            </w:r>
            <w:r w:rsidR="001C0B66" w:rsidRPr="001C0B66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348AA2F" w14:textId="349CECD1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≥8</w:t>
            </w:r>
            <w:r w:rsidR="001C0B66" w:rsidRPr="001C0B66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5B58126" w14:textId="054BB478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≥16</w:t>
            </w:r>
            <w:r w:rsidR="001C0B66" w:rsidRPr="001C0B66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F2871DB" w14:textId="243E3D4A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≥16</w:t>
            </w:r>
            <w:r w:rsidR="001C0B66" w:rsidRPr="001C0B66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4DA4E3B5" w14:textId="02C1F40A" w:rsidR="00030252" w:rsidRPr="00030252" w:rsidRDefault="00030252" w:rsidP="000302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30252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="001C0B66" w:rsidRPr="001C0B66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</w:tr>
    </w:tbl>
    <w:p w14:paraId="2E38647E" w14:textId="73C7763F" w:rsidR="009E40E0" w:rsidRPr="005254E6" w:rsidRDefault="009E40E0" w:rsidP="005254E6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8"/>
          <w:szCs w:val="28"/>
        </w:rPr>
      </w:pPr>
    </w:p>
    <w:sectPr w:rsidR="009E40E0" w:rsidRPr="005254E6" w:rsidSect="0003025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351C5B" w14:textId="77777777" w:rsidR="00D7071C" w:rsidRDefault="00D7071C" w:rsidP="00C869E9">
      <w:r>
        <w:separator/>
      </w:r>
    </w:p>
  </w:endnote>
  <w:endnote w:type="continuationSeparator" w:id="0">
    <w:p w14:paraId="041C3FB8" w14:textId="77777777" w:rsidR="00D7071C" w:rsidRDefault="00D7071C" w:rsidP="00C869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189C60" w14:textId="77777777" w:rsidR="00D7071C" w:rsidRDefault="00D7071C" w:rsidP="00C869E9">
      <w:r>
        <w:separator/>
      </w:r>
    </w:p>
  </w:footnote>
  <w:footnote w:type="continuationSeparator" w:id="0">
    <w:p w14:paraId="022E5DC0" w14:textId="77777777" w:rsidR="00D7071C" w:rsidRDefault="00D7071C" w:rsidP="00C869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252"/>
    <w:rsid w:val="00030252"/>
    <w:rsid w:val="001C0B66"/>
    <w:rsid w:val="004756B4"/>
    <w:rsid w:val="005254E6"/>
    <w:rsid w:val="00880AAE"/>
    <w:rsid w:val="0093298E"/>
    <w:rsid w:val="00966182"/>
    <w:rsid w:val="009E40E0"/>
    <w:rsid w:val="00C869E9"/>
    <w:rsid w:val="00D7071C"/>
    <w:rsid w:val="00F63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F5F759"/>
  <w15:chartTrackingRefBased/>
  <w15:docId w15:val="{A4CE8D3E-CAB7-4590-9B39-EBB1CE221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69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69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69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69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348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zeyu</dc:creator>
  <cp:keywords/>
  <dc:description/>
  <cp:lastModifiedBy>huang zeyu</cp:lastModifiedBy>
  <cp:revision>2</cp:revision>
  <dcterms:created xsi:type="dcterms:W3CDTF">2023-02-14T07:58:00Z</dcterms:created>
  <dcterms:modified xsi:type="dcterms:W3CDTF">2023-02-14T07:58:00Z</dcterms:modified>
</cp:coreProperties>
</file>